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udy Participants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P ≥ 18 years of age who were employed at Washington University School of Medicine, Barnes-Jewish Hospital, or St. Louis Children’s Hospital, and who had a positive SARS-CoV-2 PCR test from a nasopharyngeal swab within the previous 28 days were eligible. Participants were identified using records from an Occupational Health COVID-19 Employee Call Center and were contacted within 18 days of the PCR test dat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At the time of the study, Occupational Health tested HCP who were symptomatic or a part of contact tracing/exposure investigation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pecimen Collection and Laboratory Testing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Blood specimens were drawn into a 10mL K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EDTA tube and maintained at room temperature for up to 8 hours before refrigeration. Specimens were centrifuged and plasma aliquots stored for up to 4 days at 4°C prior to analysis.</w:t>
      </w:r>
    </w:p>
    <w:p>
      <w:pPr>
        <w:pStyle w:val="Normal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i/>
          <w:sz w:val="24"/>
          <w:szCs w:val="24"/>
        </w:rPr>
        <w:t>Antibody Testing</w:t>
      </w:r>
      <w:r>
        <w:rPr>
          <w:rFonts w:cs="Times New Roman" w:ascii="Times New Roman" w:hAnsi="Times New Roman"/>
          <w:sz w:val="24"/>
          <w:szCs w:val="24"/>
        </w:rPr>
        <w:t>. Anti-N IgG was detected in plasma samples using the Abbott SARS-CoV-2 IgG assay (Abbott Laboratories, Abbott Park, IL) on the Abbott Architect i2000, with testing performed according to the manufacturer’s instructions. Results were calibrated with a relative light unit calibrator, used to calculate a ratio of specimen absorbance to calibrator absorbance. Samples with an Index Specimen/Calibrator (S/C) value of 1.4 or greater were interpreted as positive.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SARS-CoV-2 RT-PCR. </w:t>
      </w:r>
      <w:r>
        <w:rPr>
          <w:rFonts w:cs="Times New Roman" w:ascii="Times New Roman" w:hAnsi="Times New Roman"/>
          <w:color w:val="000000"/>
          <w:sz w:val="24"/>
          <w:szCs w:val="24"/>
        </w:rPr>
        <w:t>Records from the positive PCR test were obtained, including cycle threshold (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values, when available, for participants who received testing BJC/WUSM OH performed at the BJH clinical laboratory. Six HCP received SARS-CoV-2 testing elsewhere. Due to supply chain shortages, the laboratory used a variety of testing platforms during the study period. Seventy-nine percent (58/73) of the NP swabs with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available were tested with the Roche cobas® SARS-CoV-2 assay (Roche Diagnostics, Indianapolis, IN), 11% (8/73) with the Quidel Lyra SARS-CoV-2 assay (Quidel, San Diego, CA), and 9.6% (7/73) with the Diasorin Simplexa COVID-19 Direct assay (DiaSorin Molecular, Cypress, CA). To avoid measurement error, only Roc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were used in the data analyses.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Rhoads&lt;/Author&gt;&lt;Year&gt;2021&lt;/Year&gt;&lt;RecNum&gt;1971&lt;/RecNum&gt;&lt;DisplayText&gt;&lt;style face="superscript"&gt;1&lt;/style&gt;&lt;/DisplayText&gt;&lt;record&gt;&lt;rec-number&gt;1971&lt;/rec-number&gt;&lt;foreign-keys&gt;&lt;key app="EN" db-id="estfrwdfo02efmessrsprfss20rdfv5ewxtd" timestamp="1632843314"&gt;1971&lt;/key&gt;&lt;/foreign-keys&gt;&lt;ref-type name="Journal Article"&gt;17&lt;/ref-type&gt;&lt;contributors&gt;&lt;authors&gt;&lt;author&gt;Rhoads, D.&lt;/author&gt;&lt;author&gt;Peaper, D. R.&lt;/author&gt;&lt;author&gt;She, R. C.&lt;/author&gt;&lt;author&gt;Nolte, F. S.&lt;/author&gt;&lt;author&gt;Wojewoda, C. M.&lt;/author&gt;&lt;author&gt;Anderson, N. W.&lt;/author&gt;&lt;author&gt;Pritt, B. S.&lt;/author&gt;&lt;/authors&gt;&lt;/contributors&gt;&lt;auth-address&gt;Cleveland Clinic, Cleveland, Ohio, USA.&amp;#xD;Yale School of Medicine, New Haven, Connecticut, USA.&amp;#xD;Keck School of Medicine of the University of Southern California, Los Angeles, California, USA.&amp;#xD;Medical University of South Carolina, Charleston, South Carolina, USA.&amp;#xD;University of Vermont Medical Center, Burlington, Vermont, USA.&amp;#xD;Washington University, St. Louis, Missouri, USA.&amp;#xD;Mayo Clinic, Rochester, Minnesota, USA.&lt;/auth-address&gt;&lt;titles&gt;&lt;title&gt;College of American Pathologists (CAP) Microbiology Committee Perspective: Caution Must Be Used in Interpreting the Cycle Threshold (Ct) Value&lt;/title&gt;&lt;secondary-title&gt;Clin Infect Dis&lt;/secondary-title&gt;&lt;/titles&gt;&lt;periodical&gt;&lt;full-title&gt;Clin Infect Dis&lt;/full-title&gt;&lt;/periodical&gt;&lt;pages&gt;e685-e686&lt;/pages&gt;&lt;volume&gt;72&lt;/volume&gt;&lt;number&gt;10&lt;/number&gt;&lt;keywords&gt;&lt;keyword&gt;Humans&lt;/keyword&gt;&lt;keyword&gt;Microbial Sensitivity Tests&lt;/keyword&gt;&lt;keyword&gt;*Pathologists&lt;/keyword&gt;&lt;keyword&gt;Quality Control&lt;/keyword&gt;&lt;keyword&gt;United States&lt;/keyword&gt;&lt;/keywords&gt;&lt;dates&gt;&lt;year&gt;2021&lt;/year&gt;&lt;pub-dates&gt;&lt;date&gt;May 18&lt;/date&gt;&lt;/pub-dates&gt;&lt;/dates&gt;&lt;isbn&gt;1537-6591 (Electronic)&amp;#xD;1058-4838 (Linking)&lt;/isbn&gt;&lt;accession-num&gt;32785682&lt;/accession-num&gt;&lt;urls&gt;&lt;related-urls&gt;&lt;url&gt;https://www.ncbi.nlm.nih.gov/pubmed/32785682&lt;/url&gt;&lt;/related-urls&gt;&lt;/urls&gt;&lt;electronic-resource-num&gt;10.1093/cid/ciaa1199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oche assay reports two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, as it detects two SARS-CoV-2 target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orf1a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). The lowest Roc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was used for the purpose of analyses. For the one participant with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near the limit of detection (0/37.67), t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for the positive target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: 37.67) was used. 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al Analyse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sher’s exact tests were used to examine associations between N-antibody test results and HCP characteristics, SARS-CoV-2 exposure history, and symptoms. Wilcoxon Rank Sum tests and Wilcoxon Signed Rank tests were used to evaluate differences in median N-antibody signal 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among groups. Spearman’s correlation was used to determine the relationship betwee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and N-antibody signal. Statistical analyses were performed in SAS version 9.4 (Cary, NC), with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considered statistically significant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 AND FIGUR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Cohort Characteristics</w:t>
      </w:r>
    </w:p>
    <w:tbl>
      <w:tblPr>
        <w:tblW w:w="9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3"/>
        <w:gridCol w:w="2610"/>
        <w:gridCol w:w="13"/>
      </w:tblGrid>
      <w:tr>
        <w:trPr>
          <w:trHeight w:val="300" w:hRule="atLeast"/>
        </w:trPr>
        <w:tc>
          <w:tcPr>
            <w:tcW w:w="6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nrollment survey question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Frequency 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 = 79 (%)</w:t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mographics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e (Median, [IQR])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 (28, 46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e, categorical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29 yea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29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-39 yea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 (30.4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-49 yea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 (21.5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-59 yea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13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+ yea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 (81.0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 (89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panic ethnicity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mployment Information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artmen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cal/Surgical Wards/Specialti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 (54.4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 (8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ergency Servic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 (8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ology/Pharmacy/Radiolog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orato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2.5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15.2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ob rol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rect patient care ro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 (51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patient care ro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(17.7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patient care ro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29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mute metho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ve a car al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 (92.4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ve a car with other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2.5)</w:t>
            </w:r>
          </w:p>
        </w:tc>
      </w:tr>
      <w:tr>
        <w:trPr>
          <w:trHeight w:val="300" w:hRule="atLeast"/>
        </w:trPr>
        <w:tc>
          <w:tcPr>
            <w:tcW w:w="6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ccupational risk factors</w:t>
            </w:r>
          </w:p>
        </w:tc>
      </w:tr>
      <w:tr>
        <w:trPr>
          <w:trHeight w:val="39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nown, specific COVID-19 exposure at wor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 (16.7)</w:t>
            </w:r>
          </w:p>
        </w:tc>
      </w:tr>
      <w:tr>
        <w:trPr>
          <w:trHeight w:val="422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act with known or suspected COVID-19 patients at wor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12.7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ss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 (51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(31.6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3.8)</w:t>
            </w:r>
          </w:p>
        </w:tc>
      </w:tr>
      <w:tr>
        <w:trPr>
          <w:trHeight w:val="6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actice social distancing when at work and not involved in immediate patient car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(63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ss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 (34.2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ar a face mask while at wor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 (98.7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ar a cloth mask at wor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 (20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ar a surgical/isolation (disposable) mask at wor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 (88.6)</w:t>
            </w:r>
          </w:p>
        </w:tc>
      </w:tr>
      <w:tr>
        <w:trPr>
          <w:trHeight w:val="300" w:hRule="atLeast"/>
        </w:trPr>
        <w:tc>
          <w:tcPr>
            <w:tcW w:w="6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ar a N-95 mask at wor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g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(11.4)</w:t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n-occupational risk factors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nown, specific COVID-19 exposure outside of work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27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actice social distancing when in public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 (98.7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ss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ar a face mask while in public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 (100.0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veled in the past 30 day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12.7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tended a gathering in the past 30 day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tauran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35.4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large gatheri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35.4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 (39.2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ited a public location in the past 30 day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cal offi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27.8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r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 (94.9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29.1)</w:t>
            </w:r>
          </w:p>
        </w:tc>
      </w:tr>
      <w:tr>
        <w:trPr>
          <w:trHeight w:val="300" w:hRule="atLeast"/>
        </w:trPr>
        <w:tc>
          <w:tcPr>
            <w:tcW w:w="6853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6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ARS-CoV-2 PCR Testing</w:t>
            </w:r>
          </w:p>
        </w:tc>
      </w:tr>
      <w:tr>
        <w:trPr>
          <w:trHeight w:val="300" w:hRule="atLeast"/>
        </w:trPr>
        <w:tc>
          <w:tcPr>
            <w:tcW w:w="94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left" w:pos="775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s from positive SARS-CoV-2 PCR test (Median, [IQR])                             23 (20, 25)</w:t>
            </w:r>
          </w:p>
        </w:tc>
      </w:tr>
      <w:tr>
        <w:trPr>
          <w:trHeight w:val="300" w:hRule="atLeast"/>
        </w:trPr>
        <w:tc>
          <w:tcPr>
            <w:tcW w:w="6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che 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 (Median, [IQR]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 (17.5, 24.2)</w:t>
            </w:r>
          </w:p>
        </w:tc>
      </w:tr>
    </w:tbl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articipants could select multiple responses for this question.</w:t>
      </w:r>
    </w:p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Other departments include: Case management, food and nutrition, operations and facilities management,  patient transportation, research.</w:t>
      </w:r>
    </w:p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rovider with direct patient care roles include: Advanced practice nurse, nurse, nurse practitioner, physician, physician’s assistant.</w:t>
      </w:r>
    </w:p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Other patient care roles include: Medical student, nurse assistant, paramedic, patient care technician, perfusionist, physical therapist, occupational therapist.</w:t>
      </w:r>
    </w:p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Non-patient care roles include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dministration, case manager, dietician, dining services personnel, laboratory personnel, pharmacist, research personnel, social worker.</w:t>
      </w:r>
    </w:p>
    <w:p>
      <w:pPr>
        <w:pStyle w:val="Normal"/>
        <w:suppressLineNumbers/>
        <w:spacing w:lineRule="auto" w:line="480" w:before="0" w:after="160"/>
        <w:contextualSpacing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 xml:space="preserve">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ther transportation methods include: Bike, train.</w:t>
      </w:r>
    </w:p>
    <w:p>
      <w:pPr>
        <w:pStyle w:val="Normal"/>
        <w:suppressLineNumbers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During the study period, PPE recommendations varied by job and location. Cloth masks were recommended for non-clinical staff, surgical masks were recommended in most clinical spaces, and N95s were recommended in COVID ICUs and during aerosol-generating procedures.</w:t>
      </w:r>
    </w:p>
    <w:p>
      <w:pPr>
        <w:pStyle w:val="Normal"/>
        <w:suppressLineNumbers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Other large gatherings include: Bar, funeral, gatherings of family or friends, outdoor sporting event, religious service, school, wedding. Large gathering was defined as an event having &gt;10 people outside of their household.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Other locations include: Bank, DMV, dry cleaner, hair salon, laundromat, library, post office, vet.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Among 58 HCP with Roch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br w:type="page"/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Bivariate risk factors for a reactive </w:t>
      </w:r>
      <w:r>
        <w:rPr>
          <w:rFonts w:cs="Times New Roman" w:ascii="Times New Roman" w:hAnsi="Times New Roman"/>
          <w:b/>
          <w:sz w:val="24"/>
          <w:szCs w:val="24"/>
        </w:rPr>
        <w:t>Anti-N Ig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ntibody result at follow-up (N=70)</w:t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1968"/>
        <w:gridCol w:w="1968"/>
        <w:gridCol w:w="1053"/>
      </w:tblGrid>
      <w:tr>
        <w:trPr/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active 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antibody test result     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=54 (%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Non-reactive antibody test result 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=16 (%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91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s</w:t>
            </w:r>
          </w:p>
        </w:tc>
      </w:tr>
      <w:tr>
        <w:trPr/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e, 50 years or older 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5.9)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2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ite race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88.9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87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panic ethnicity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8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2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83.3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75.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ient care job rol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66.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.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orking on campus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 (85.2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(87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asonal allergi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0.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3.8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0.4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8.8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7.8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7.5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91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ymptoms</w:t>
            </w:r>
          </w:p>
        </w:tc>
      </w:tr>
      <w:tr>
        <w:trPr/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ngoing Covid-19 symptoms 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0.4)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1.2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uration of COVID-19 symptoms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ss than 7 day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5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 – 13 day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5.9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8.8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– 20 day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4.8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 – 27 day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1.1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– 2 month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e than 2 month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2.2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 had symptom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sure / Missing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5.0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xposures since enrollment survey was completed</w:t>
            </w:r>
          </w:p>
        </w:tc>
      </w:tr>
      <w:tr>
        <w:trPr/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VID-19 exposure at work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9.3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2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90.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81.2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VID-19 exposure to household membe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8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98.1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87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VID-19 exposure outside of work or househol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6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94.4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87.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2.5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Other comorbidities (reported by &lt;5 participants each) include: Asthma, cerebrovascular disease, eosinophilic esophagitis, epilepsy, Graves’ disease, hearing loss, hypertension, hypothyroidism, liver disease, lung disease, migraine, pregnancy, psoriasis, smoking, use of corticosteroids or other immunosuppressive drugs </w:t>
      </w:r>
      <w:r>
        <w:br w:type="page"/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Ongoing Symptoms Reported at Follow-up in 16 HCP</w:t>
      </w:r>
    </w:p>
    <w:tbl>
      <w:tblPr>
        <w:tblW w:w="5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530"/>
      </w:tblGrid>
      <w:tr>
        <w:trPr>
          <w:trHeight w:val="324" w:hRule="atLeast"/>
        </w:trPr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quency</w:t>
            </w:r>
          </w:p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6 (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sense of taste or smell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63%)</w:t>
            </w:r>
          </w:p>
        </w:tc>
      </w:tr>
      <w:tr>
        <w:trPr>
          <w:trHeight w:val="324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istent fatigu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9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ness of breat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3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3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 fog”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3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pa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%)</w:t>
            </w:r>
          </w:p>
        </w:tc>
      </w:tr>
      <w:tr>
        <w:trPr>
          <w:trHeight w:val="306" w:hRule="atLeast"/>
        </w:trPr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.3%)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. IgG N-antibody signal stratified by reported symptoms.  A)</w:t>
      </w:r>
      <w:r>
        <w:rPr>
          <w:rFonts w:cs="Times New Roman" w:ascii="Times New Roman" w:hAnsi="Times New Roman"/>
          <w:sz w:val="24"/>
          <w:szCs w:val="24"/>
        </w:rPr>
        <w:t xml:space="preserve"> Antibody signals were not different between those who reported being symptomatic and those who reported being asymptomatic at enrollment (Wilcoxon Rank Sum Test, p=0.28). Asymptomatic HCP had a median signal of 4.28 (IQR: 2.04-6.87) compared to the median antibody level of symptomatic HCP (5.51, [IQR: 2.8-6.94]). 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Antibody signals were not different between those reported ongoing symptoms at follow-up and those who had no ongoing symptoms (Wilcoxon Rank Sum Test, p=0.15). For those with no ongoing symptoms, the median signal was 3.30 S/C (IQR: 1.58-5.47). For those with ongoing symptoms, the median signal was 2.24 (IQR: 1.25-2.98). The dotted line represents the seropositivity threshold.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oche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stratified by symptoms reported in the follow-up survey.</w:t>
      </w:r>
      <w:r>
        <w:rPr>
          <w:rFonts w:cs="Times New Roman" w:ascii="Times New Roman" w:hAnsi="Times New Roman"/>
          <w:sz w:val="24"/>
          <w:szCs w:val="24"/>
        </w:rPr>
        <w:t xml:space="preserve"> Roche RT-PC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were compared among HCP who reported no ongoing symptoms versus those with ongoing symptoms at follow-up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those with no ongoing symptoms was 18.8 (IQR: 17.5-23.5) compared to 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those with ongoing symptoms, which was 24.8 (IQR: 16.7-27.0), (Wilcoxon Rank Sum Test, p=0.20). </w:t>
      </w:r>
      <w:r>
        <w:rPr>
          <w:rFonts w:cs="Times New Roman" w:ascii="Times New Roman" w:hAnsi="Times New Roman"/>
          <w:color w:val="000000"/>
          <w:sz w:val="24"/>
          <w:szCs w:val="24"/>
        </w:rPr>
        <w:t>The lowest reported Roc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was used in the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Relationship between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and IgG N-antibody sign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) </w:t>
      </w:r>
      <w:r>
        <w:rPr>
          <w:rFonts w:cs="Times New Roman" w:ascii="Times New Roman" w:hAnsi="Times New Roman"/>
          <w:sz w:val="24"/>
          <w:szCs w:val="24"/>
        </w:rPr>
        <w:t>Roche RT-PC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values do not significantly correlate with IgG N-antibody signal measured at enrollment, 14-28 days after the positive SARS-CoV-2 PCR test. Spearman correlation coefficient = -0.149 (p=0.26). 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Roche RT-PC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significantly correlate with IgG N-antibody signal measured at follow-up, 70-180 days after the positive SARS-CoV-2 PCR test. Spearman correlation coefficient = -0.314 (p=0.022). </w:t>
      </w:r>
      <w:r>
        <w:rPr>
          <w:rFonts w:cs="Times New Roman" w:ascii="Times New Roman" w:hAnsi="Times New Roman"/>
          <w:color w:val="000000"/>
          <w:sz w:val="24"/>
          <w:szCs w:val="24"/>
        </w:rPr>
        <w:t>The lowest reported Roc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was used in both analyses. </w:t>
      </w:r>
      <w:r>
        <w:rPr>
          <w:rFonts w:cs="Times New Roman" w:ascii="Times New Roman" w:hAnsi="Times New Roman"/>
          <w:sz w:val="24"/>
          <w:szCs w:val="24"/>
        </w:rPr>
        <w:t xml:space="preserve">The dotted line depicts the seropositivity threshold.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. Roche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stratified by IgG N-antibody test result. . A)</w:t>
      </w:r>
      <w:r>
        <w:rPr>
          <w:rFonts w:cs="Times New Roman" w:ascii="Times New Roman" w:hAnsi="Times New Roman"/>
          <w:sz w:val="24"/>
          <w:szCs w:val="24"/>
        </w:rPr>
        <w:t xml:space="preserve"> Roch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were compared among HCP who had reactive and nonreactive N-antibody results at enrollment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non-reactive HCP was 22.5 (IQR: 18.3-26.3) compared to 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reactive HCP which was 19.2 (IQR: 17.5-23.9), (Wilcoxon Rank Sum Test, p=0.48). </w:t>
      </w:r>
      <w:r>
        <w:rPr>
          <w:rFonts w:cs="Times New Roman" w:ascii="Times New Roman" w:hAnsi="Times New Roman"/>
          <w:b/>
          <w:sz w:val="24"/>
          <w:szCs w:val="24"/>
        </w:rPr>
        <w:t xml:space="preserve">B) </w:t>
      </w:r>
      <w:r>
        <w:rPr>
          <w:rFonts w:cs="Times New Roman" w:ascii="Times New Roman" w:hAnsi="Times New Roman"/>
          <w:sz w:val="24"/>
          <w:szCs w:val="24"/>
        </w:rPr>
        <w:t>Roch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values were compared among HCP who had reactive and nonreactive N-antibody results at follow-up. 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non-reactive HCP was 23.5 (IQR: 21.7-26.3) compared to the media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for reactive HCP which was 18.8 (IQR: 17.2-23.9), (Wilcoxon Rank Sum Test, p=0.12). </w:t>
      </w:r>
      <w:r>
        <w:rPr>
          <w:rFonts w:cs="Times New Roman" w:ascii="Times New Roman" w:hAnsi="Times New Roman"/>
          <w:color w:val="000000"/>
          <w:sz w:val="24"/>
          <w:szCs w:val="24"/>
        </w:rPr>
        <w:t>The lowest reported Roch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was used in both analyses.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IgG N-antibody signal stratified by reported symptoms.  </w:t>
      </w:r>
    </w:p>
    <w:p>
      <w:pPr>
        <w:pStyle w:val="ListParagraph"/>
        <w:numPr>
          <w:ilvl w:val="0"/>
          <w:numId w:val="1"/>
        </w:numPr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996055" cy="279717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5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0</wp:posOffset>
            </wp:positionH>
            <wp:positionV relativeFrom="paragraph">
              <wp:posOffset>635</wp:posOffset>
            </wp:positionV>
            <wp:extent cx="3973830" cy="2781300"/>
            <wp:effectExtent l="0" t="0" r="0" b="0"/>
            <wp:wrapNone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oche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stratified by symptoms reported in the follow-up surve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4029075" cy="2820670"/>
            <wp:effectExtent l="0" t="0" r="0" b="0"/>
            <wp:wrapNone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Relationship between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and IgG N-antibody sign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A.</w:t>
      </w:r>
    </w:p>
    <w:p>
      <w:pPr>
        <w:pStyle w:val="Normal"/>
        <w:rPr>
          <w:b/>
          <w:b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011295" cy="283019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6007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B.</w:t>
      </w:r>
      <w:r>
        <w:rPr>
          <w:b/>
          <w:lang w:val="en-US" w:eastAsia="en-US"/>
        </w:rPr>
        <w:t xml:space="preserve">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4048125" cy="2847975"/>
            <wp:effectExtent l="0" t="0" r="0" b="0"/>
            <wp:wrapNone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618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LineNumbers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  <w:r>
        <w:br w:type="page"/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. Roche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stratified by IgG N-antibody test result. 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1F497D"/>
          <w:sz w:val="24"/>
          <w:szCs w:val="24"/>
          <w:lang w:val="en-US" w:eastAsia="en-US"/>
        </w:rPr>
        <w:drawing>
          <wp:inline distT="0" distB="0" distL="0" distR="0">
            <wp:extent cx="3562350" cy="249555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88290</wp:posOffset>
            </wp:positionV>
            <wp:extent cx="3482340" cy="2437765"/>
            <wp:effectExtent l="0" t="0" r="0" b="0"/>
            <wp:wrapNone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B.</w:t>
        <w:tab/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  <w:r>
        <w:br w:type="page"/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>Rhoads D, Peaper DR, She RC, et al. College of American Pathologists (CAP) Microbiology Committee Perspective: Caution Must Be Used in Interpreting the Cycle Threshold (Ct) Value</w:t>
      </w:r>
      <w:r>
        <w:rPr>
          <w:rFonts w:cs="Times New Roman" w:ascii="Times New Roman" w:hAnsi="Times New Roman"/>
          <w:i/>
          <w:sz w:val="24"/>
          <w:szCs w:val="24"/>
        </w:rPr>
        <w:t>. Clin Infect Di</w:t>
      </w:r>
      <w:r>
        <w:rPr>
          <w:rFonts w:cs="Times New Roman" w:ascii="Times New Roman" w:hAnsi="Times New Roman"/>
          <w:sz w:val="24"/>
          <w:szCs w:val="24"/>
        </w:rPr>
        <w:t>s 2021;72:e685-e686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6:18:00Z</dcterms:created>
  <dc:creator>Bosserman, Rachel</dc:creator>
  <dc:description/>
  <cp:keywords/>
  <dc:language>en-US</dc:language>
  <cp:lastModifiedBy>Bosserman, Rachel</cp:lastModifiedBy>
  <dcterms:modified xsi:type="dcterms:W3CDTF">2022-04-18T18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